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B835" w14:textId="01CBF808" w:rsidR="009D57D6" w:rsidRPr="00726675" w:rsidRDefault="00395827" w:rsidP="009D57D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7 Table. Raw Data. </w:t>
      </w:r>
      <w:r w:rsidR="009D57D6" w:rsidRPr="00726675">
        <w:rPr>
          <w:b/>
          <w:bCs/>
          <w:lang w:val="en-US"/>
        </w:rPr>
        <w:t xml:space="preserve">Maternal </w:t>
      </w:r>
      <w:r w:rsidR="009D57D6">
        <w:rPr>
          <w:b/>
          <w:bCs/>
          <w:lang w:val="en-US"/>
        </w:rPr>
        <w:t>Central Venous Pressure</w:t>
      </w:r>
      <w:r w:rsidR="009D57D6" w:rsidRPr="00726675">
        <w:rPr>
          <w:b/>
          <w:bCs/>
          <w:lang w:val="en-US"/>
        </w:rPr>
        <w:t>.</w:t>
      </w:r>
      <w:r w:rsidR="009D57D6" w:rsidRPr="00726675">
        <w:rPr>
          <w:lang w:val="en-US"/>
        </w:rPr>
        <w:t xml:space="preserve"> Maternal </w:t>
      </w:r>
      <w:r w:rsidR="00F17B2A">
        <w:rPr>
          <w:lang w:val="en-US"/>
        </w:rPr>
        <w:t>central venous pressure</w:t>
      </w:r>
      <w:r w:rsidR="00F17B2A" w:rsidRPr="00726675">
        <w:rPr>
          <w:lang w:val="en-US"/>
        </w:rPr>
        <w:t xml:space="preserve"> </w:t>
      </w:r>
      <w:r w:rsidR="009D57D6" w:rsidRPr="00726675">
        <w:rPr>
          <w:lang w:val="en-US"/>
        </w:rPr>
        <w:t>(mmHg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8425C0" w:rsidRPr="0088672D" w14:paraId="45489ED9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F42F5" w14:textId="3FC44121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Centr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Veno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essur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8425C0" w:rsidRPr="0088672D" w14:paraId="47DDA076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CF9D" w14:textId="77777777" w:rsidR="008425C0" w:rsidRPr="0088672D" w:rsidRDefault="008425C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7947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57F5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3090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E6FF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8095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9398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0DCA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9C843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8FEC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4BEC" w14:textId="77777777" w:rsidR="008425C0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12B74187" w14:textId="77777777" w:rsidR="008425C0" w:rsidRPr="0088672D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92A4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65B52B4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088094EB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6D7C90" w:rsidRPr="0088672D" w14:paraId="6B08E0D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A556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09F3E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A06E8" w14:textId="4152A76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7D603" w14:textId="1AEC301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01DD" w14:textId="71FDEC3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64DC8" w14:textId="355C28F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2CAF9" w14:textId="2B9B5E2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179B6" w14:textId="0276AA6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315A" w14:textId="1D74BEF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D3BD0" w14:textId="22CDBE8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C669D" w14:textId="2019861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8,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97CE3" w14:textId="0E3AFA3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8,59</w:t>
            </w:r>
          </w:p>
        </w:tc>
      </w:tr>
      <w:tr w:rsidR="006D7C90" w:rsidRPr="0088672D" w14:paraId="6FD9A59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544D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9FBE5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14594" w14:textId="4A131A8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F9E3" w14:textId="59ECC26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D3900" w14:textId="6AEB70D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B667" w14:textId="6555C10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5B92" w14:textId="25D9FA7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FB4D3" w14:textId="3669619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8D2C1" w14:textId="03D0F17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F042" w14:textId="01CB0F8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2EC04" w14:textId="079E47E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1,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53FB4" w14:textId="5E3A4C8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8,72</w:t>
            </w:r>
          </w:p>
        </w:tc>
      </w:tr>
      <w:tr w:rsidR="006D7C90" w:rsidRPr="0088672D" w14:paraId="6AC13CE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2A3D2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5C78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F55BD" w14:textId="661FB6E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90DF3" w14:textId="69B9E98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8F865" w14:textId="1C41F1A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E21B7" w14:textId="28E0AAA6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06051" w14:textId="4DFF7C5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E090" w14:textId="5D5308B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C5B0" w14:textId="5582949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6AE75" w14:textId="0D8B80E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76D9" w14:textId="7D96B36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1,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F5373" w14:textId="196E5B6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10,35</w:t>
            </w:r>
          </w:p>
        </w:tc>
      </w:tr>
      <w:tr w:rsidR="006D7C90" w:rsidRPr="0088672D" w14:paraId="3CD4CF67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ACA8E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9727D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A1B7F" w14:textId="3BDE120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DBB2A" w14:textId="5165D7F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226E8" w14:textId="4B1B785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544A" w14:textId="77E3CE3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9C10" w14:textId="796AC116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8CAFC" w14:textId="0F7E505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EFBA" w14:textId="7BDC1FD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85AB" w14:textId="46BE9B4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B575" w14:textId="39B4589A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1,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1629" w14:textId="56B7E6E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11,72</w:t>
            </w:r>
          </w:p>
        </w:tc>
      </w:tr>
      <w:tr w:rsidR="006D7C90" w:rsidRPr="0088672D" w14:paraId="776F2AB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57836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188A1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38099" w14:textId="1958C04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4E03" w14:textId="7CD60FF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2C088" w14:textId="3B2EF68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0C30C" w14:textId="13B39E3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928F" w14:textId="6CCA48C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E3157" w14:textId="2757B49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DC0E" w14:textId="6AB8EAA3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1CBE6" w14:textId="530E55D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DC9F" w14:textId="68223FC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-1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77DBA" w14:textId="04F4910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4,57</w:t>
            </w:r>
          </w:p>
        </w:tc>
      </w:tr>
      <w:tr w:rsidR="006D7C90" w:rsidRPr="0088672D" w14:paraId="6ADADB17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6F975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D0041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F961B" w14:textId="6800F9A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E5125" w14:textId="0875FA2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A8EB" w14:textId="310B2B8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C2D38" w14:textId="1492713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874C" w14:textId="510E8FF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6532A" w14:textId="36B5E50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142F4" w14:textId="7B1FFF6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27C88" w14:textId="159605A9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04AD7" w14:textId="356D7392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-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4075A" w14:textId="42F7655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4,31</w:t>
            </w:r>
          </w:p>
        </w:tc>
      </w:tr>
      <w:tr w:rsidR="006D7C90" w:rsidRPr="0088672D" w14:paraId="3838785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13E190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C133D8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EEB9D7" w14:textId="3763E5F5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5C34D1" w14:textId="0E79BF6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62E2E2" w14:textId="6FAF716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A6D157" w14:textId="389E9114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B9E8B9" w14:textId="36306E2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21CD43" w14:textId="7AFDB4D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CC44D5" w14:textId="72106A0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9496B" w14:textId="7AC1B150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0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023D87" w14:textId="27F737A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-1,5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F2B99" w14:textId="52200B3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4,24</w:t>
            </w:r>
          </w:p>
        </w:tc>
      </w:tr>
      <w:tr w:rsidR="006D7C90" w:rsidRPr="0088672D" w14:paraId="171D54CE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6D0FFF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B8F8B" w14:textId="7777777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E7C2D" w14:textId="73BC519B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E7210" w14:textId="1A9397C7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AA8DA0" w14:textId="2B32797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82DB6" w14:textId="4A6BCC8F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E58E2" w14:textId="24937878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4D807" w14:textId="48816A5C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505D2F" w14:textId="27DA324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3A959" w14:textId="78C87681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7141">
              <w:t>-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546392" w14:textId="325A2FBE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1,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7CA046" w14:textId="48E656CD" w:rsidR="006D7C90" w:rsidRPr="0088672D" w:rsidRDefault="006D7C90" w:rsidP="006D7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C4F54">
              <w:t>6,99</w:t>
            </w:r>
          </w:p>
        </w:tc>
      </w:tr>
    </w:tbl>
    <w:p w14:paraId="67888C5E" w14:textId="3A9A3C75" w:rsidR="006D7C90" w:rsidRDefault="006D7C90"/>
    <w:p w14:paraId="090C2361" w14:textId="77777777" w:rsidR="00395827" w:rsidRDefault="00395827" w:rsidP="009D57D6">
      <w:pPr>
        <w:jc w:val="both"/>
        <w:rPr>
          <w:b/>
          <w:bCs/>
          <w:lang w:val="en-US"/>
        </w:rPr>
      </w:pPr>
    </w:p>
    <w:sectPr w:rsidR="00395827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EFBB4" w14:textId="77777777" w:rsidR="00A26857" w:rsidRDefault="00A26857" w:rsidP="00C874B2">
      <w:pPr>
        <w:spacing w:after="0" w:line="240" w:lineRule="auto"/>
      </w:pPr>
      <w:r>
        <w:separator/>
      </w:r>
    </w:p>
  </w:endnote>
  <w:endnote w:type="continuationSeparator" w:id="0">
    <w:p w14:paraId="1905B81E" w14:textId="77777777" w:rsidR="00A26857" w:rsidRDefault="00A26857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42E02" w14:textId="77777777" w:rsidR="00A26857" w:rsidRDefault="00A26857" w:rsidP="00C874B2">
      <w:pPr>
        <w:spacing w:after="0" w:line="240" w:lineRule="auto"/>
      </w:pPr>
      <w:r>
        <w:separator/>
      </w:r>
    </w:p>
  </w:footnote>
  <w:footnote w:type="continuationSeparator" w:id="0">
    <w:p w14:paraId="5AC6710C" w14:textId="77777777" w:rsidR="00A26857" w:rsidRDefault="00A26857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A26857"/>
    <w:rsid w:val="00C76B39"/>
    <w:rsid w:val="00C874B2"/>
    <w:rsid w:val="00E21126"/>
    <w:rsid w:val="00F17B2A"/>
    <w:rsid w:val="00F42E30"/>
    <w:rsid w:val="00FA59DA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2:00Z</dcterms:created>
  <dcterms:modified xsi:type="dcterms:W3CDTF">2024-09-09T14:22:00Z</dcterms:modified>
</cp:coreProperties>
</file>